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A8DBB" w14:textId="116C2086" w:rsidR="00F46483" w:rsidRPr="00897913" w:rsidRDefault="002B20FA" w:rsidP="00BE163D">
      <w:pPr>
        <w:rPr>
          <w:rFonts w:ascii="Arial" w:hAnsi="Arial" w:cs="Arial"/>
          <w:b/>
          <w:sz w:val="24"/>
          <w:szCs w:val="24"/>
        </w:rPr>
      </w:pPr>
      <w:r w:rsidRPr="00897913">
        <w:rPr>
          <w:rFonts w:ascii="Arial" w:hAnsi="Arial" w:cs="Arial"/>
          <w:b/>
          <w:sz w:val="24"/>
          <w:szCs w:val="24"/>
        </w:rPr>
        <w:t xml:space="preserve">Supplementary </w:t>
      </w:r>
      <w:r w:rsidR="00046936" w:rsidRPr="00897913">
        <w:rPr>
          <w:rFonts w:ascii="Arial" w:hAnsi="Arial" w:cs="Arial"/>
          <w:b/>
          <w:sz w:val="24"/>
          <w:szCs w:val="24"/>
        </w:rPr>
        <w:t xml:space="preserve">Table </w:t>
      </w:r>
      <w:r w:rsidR="00CD7693" w:rsidRPr="00897913">
        <w:rPr>
          <w:rFonts w:ascii="Arial" w:hAnsi="Arial" w:cs="Arial"/>
          <w:b/>
          <w:sz w:val="24"/>
          <w:szCs w:val="24"/>
        </w:rPr>
        <w:t>1</w:t>
      </w:r>
      <w:r w:rsidR="00046936" w:rsidRPr="00897913">
        <w:rPr>
          <w:rFonts w:ascii="Arial" w:hAnsi="Arial" w:cs="Arial"/>
          <w:b/>
          <w:sz w:val="24"/>
          <w:szCs w:val="24"/>
        </w:rPr>
        <w:t xml:space="preserve"> </w:t>
      </w:r>
      <w:r w:rsidRPr="00897913">
        <w:rPr>
          <w:rFonts w:ascii="Arial" w:hAnsi="Arial" w:cs="Arial"/>
          <w:b/>
          <w:sz w:val="24"/>
          <w:szCs w:val="24"/>
        </w:rPr>
        <w:t>Cost breakdown of urine cytology, cystoscopy, computed tomography, and blood chemistry test</w:t>
      </w:r>
    </w:p>
    <w:p w14:paraId="239C084A" w14:textId="77777777" w:rsidR="00046936" w:rsidRPr="00897913" w:rsidRDefault="00046936">
      <w:pPr>
        <w:rPr>
          <w:b/>
          <w:sz w:val="22"/>
        </w:rPr>
      </w:pPr>
    </w:p>
    <w:tbl>
      <w:tblPr>
        <w:tblW w:w="70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701"/>
      </w:tblGrid>
      <w:tr w:rsidR="00897913" w:rsidRPr="00897913" w14:paraId="0A84A26E" w14:textId="1597A922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43C53" w14:textId="07141933" w:rsidR="00DF210B" w:rsidRPr="00897913" w:rsidRDefault="00DF210B" w:rsidP="00CE799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897913">
              <w:rPr>
                <w:rFonts w:ascii="Arial" w:eastAsia="游ゴシック" w:hAnsi="Arial" w:cs="Arial" w:hint="eastAsia"/>
                <w:b/>
                <w:bCs/>
                <w:kern w:val="0"/>
                <w:sz w:val="22"/>
              </w:rPr>
              <w:t>U</w:t>
            </w:r>
            <w:r w:rsidRPr="00897913">
              <w:rPr>
                <w:rFonts w:ascii="Arial" w:hAnsi="Arial" w:cs="Arial"/>
                <w:b/>
                <w:sz w:val="24"/>
                <w:szCs w:val="24"/>
              </w:rPr>
              <w:t>rine cyt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0788" w14:textId="5E8C6039" w:rsidR="00DF210B" w:rsidRPr="00897913" w:rsidRDefault="00C20F71" w:rsidP="00CE799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897913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$4</w:t>
            </w:r>
            <w:r w:rsidR="00072E66" w:rsidRPr="00897913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5</w:t>
            </w:r>
          </w:p>
        </w:tc>
      </w:tr>
      <w:tr w:rsidR="00897913" w:rsidRPr="00897913" w14:paraId="7806539D" w14:textId="178FA756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8B3" w14:textId="56A9BD4B" w:rsidR="00DF210B" w:rsidRPr="00897913" w:rsidRDefault="00DF210B" w:rsidP="00D37AE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Examination f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D82B" w14:textId="67913012" w:rsidR="00DF210B" w:rsidRPr="00897913" w:rsidRDefault="006B0B70" w:rsidP="00D37AE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</w:t>
            </w:r>
            <w:r w:rsidR="00DF210B" w:rsidRPr="00897913">
              <w:rPr>
                <w:rFonts w:ascii="Arial" w:eastAsia="游ゴシック" w:hAnsi="Arial" w:cs="Arial"/>
                <w:kern w:val="0"/>
                <w:sz w:val="22"/>
              </w:rPr>
              <w:t>19</w:t>
            </w:r>
          </w:p>
        </w:tc>
      </w:tr>
      <w:tr w:rsidR="00897913" w:rsidRPr="00897913" w14:paraId="5BC98D41" w14:textId="77777777" w:rsidTr="002D0546">
        <w:trPr>
          <w:trHeight w:val="83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8198D" w14:textId="4F017688" w:rsidR="00DF210B" w:rsidRPr="00897913" w:rsidRDefault="00DF210B" w:rsidP="007A52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Diagnosis f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8F72F" w14:textId="4C5DBB52" w:rsidR="00DF210B" w:rsidRPr="00897913" w:rsidRDefault="006B0B70" w:rsidP="007A52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</w:t>
            </w:r>
            <w:r w:rsidR="00DF210B" w:rsidRPr="00897913">
              <w:rPr>
                <w:rFonts w:ascii="Arial" w:eastAsia="游ゴシック" w:hAnsi="Arial" w:cs="Arial"/>
                <w:kern w:val="0"/>
                <w:sz w:val="22"/>
              </w:rPr>
              <w:t>2</w:t>
            </w:r>
            <w:r w:rsidR="00072E66" w:rsidRPr="00897913">
              <w:rPr>
                <w:rFonts w:ascii="Arial" w:eastAsia="游ゴシック" w:hAnsi="Arial" w:cs="Arial"/>
                <w:kern w:val="0"/>
                <w:sz w:val="22"/>
              </w:rPr>
              <w:t>6</w:t>
            </w:r>
          </w:p>
        </w:tc>
      </w:tr>
      <w:tr w:rsidR="00897913" w:rsidRPr="00897913" w14:paraId="610C616F" w14:textId="77777777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28538" w14:textId="5A67A75C" w:rsidR="00DF210B" w:rsidRPr="00897913" w:rsidRDefault="00DF210B" w:rsidP="007A52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D7317" w14:textId="558C5D8C" w:rsidR="00DF210B" w:rsidRPr="00897913" w:rsidRDefault="00DF210B" w:rsidP="007A52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97913" w:rsidRPr="00897913" w14:paraId="3BA2D9CB" w14:textId="0C54BABE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A73CD" w14:textId="5E1D654E" w:rsidR="00DF210B" w:rsidRPr="00897913" w:rsidRDefault="00DF210B" w:rsidP="007A52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hAnsi="Arial" w:cs="Arial"/>
                <w:b/>
                <w:sz w:val="24"/>
                <w:szCs w:val="24"/>
              </w:rPr>
              <w:t>Cystosco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96F1E" w14:textId="7DC17019" w:rsidR="00DF210B" w:rsidRPr="00897913" w:rsidRDefault="00C20F71" w:rsidP="007A529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$95</w:t>
            </w:r>
          </w:p>
        </w:tc>
      </w:tr>
      <w:tr w:rsidR="00897913" w:rsidRPr="00897913" w14:paraId="6D699C39" w14:textId="77777777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D33E4" w14:textId="334473D3" w:rsidR="00DF210B" w:rsidRPr="00897913" w:rsidRDefault="006B0B70" w:rsidP="007A52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Examination f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C84C6" w14:textId="08F6C3C7" w:rsidR="00DF210B" w:rsidRPr="00897913" w:rsidRDefault="00C20F71" w:rsidP="007A52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95</w:t>
            </w:r>
          </w:p>
        </w:tc>
      </w:tr>
      <w:tr w:rsidR="00897913" w:rsidRPr="00897913" w14:paraId="7BA4046A" w14:textId="77777777" w:rsidTr="00556953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12989" w14:textId="74473EEB" w:rsidR="00DF210B" w:rsidRPr="00897913" w:rsidRDefault="00DF210B" w:rsidP="0052093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33500" w14:textId="6C45C61D" w:rsidR="00DF210B" w:rsidRPr="00897913" w:rsidRDefault="00DF210B" w:rsidP="00520937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97913" w:rsidRPr="00897913" w14:paraId="122DA132" w14:textId="77777777" w:rsidTr="00556953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99010" w14:textId="56A02903" w:rsidR="00DF210B" w:rsidRPr="00897913" w:rsidRDefault="006B0B70" w:rsidP="00520937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897913">
              <w:rPr>
                <w:rFonts w:ascii="Arial" w:eastAsia="游明朝" w:hAnsi="Arial" w:cs="Arial"/>
                <w:b/>
                <w:bCs/>
                <w:sz w:val="24"/>
                <w:szCs w:val="24"/>
              </w:rPr>
              <w:t xml:space="preserve">Contrast-enhanced </w:t>
            </w:r>
            <w:r w:rsidRPr="00897913">
              <w:rPr>
                <w:rFonts w:ascii="Arial" w:hAnsi="Arial" w:cs="Arial"/>
                <w:b/>
                <w:bCs/>
                <w:sz w:val="24"/>
                <w:szCs w:val="24"/>
              </w:rPr>
              <w:t>computed tomograph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87008" w14:textId="30D23118" w:rsidR="00DF210B" w:rsidRPr="00897913" w:rsidRDefault="00C20F71" w:rsidP="00520937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897913">
              <w:rPr>
                <w:rFonts w:ascii="Arial" w:eastAsia="游ゴシック" w:hAnsi="Arial" w:cs="Arial" w:hint="eastAsia"/>
                <w:b/>
                <w:bCs/>
                <w:kern w:val="0"/>
                <w:sz w:val="24"/>
                <w:szCs w:val="24"/>
              </w:rPr>
              <w:t>$</w:t>
            </w:r>
            <w:r w:rsidRPr="00897913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2</w:t>
            </w:r>
            <w:r w:rsidR="00072E66" w:rsidRPr="00897913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6</w:t>
            </w:r>
            <w:r w:rsidRPr="00897913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7</w:t>
            </w:r>
          </w:p>
        </w:tc>
      </w:tr>
      <w:tr w:rsidR="00897913" w:rsidRPr="00897913" w14:paraId="4310F12C" w14:textId="77777777" w:rsidTr="00556953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FFD94" w14:textId="0B0BD8A1" w:rsidR="00DF210B" w:rsidRPr="00897913" w:rsidRDefault="003C72E0" w:rsidP="00D37AE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Scanning f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002AA" w14:textId="16C6CB7C" w:rsidR="00DF210B" w:rsidRPr="00897913" w:rsidRDefault="003C72E0" w:rsidP="00D37AE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</w:t>
            </w:r>
            <w:r w:rsidR="00072E66" w:rsidRPr="00897913">
              <w:rPr>
                <w:rFonts w:ascii="Arial" w:eastAsia="游ゴシック" w:hAnsi="Arial" w:cs="Arial"/>
                <w:kern w:val="0"/>
                <w:sz w:val="22"/>
              </w:rPr>
              <w:t>90</w:t>
            </w:r>
          </w:p>
        </w:tc>
      </w:tr>
      <w:tr w:rsidR="00897913" w:rsidRPr="00897913" w14:paraId="4EF56B8B" w14:textId="77777777" w:rsidTr="002D0546">
        <w:trPr>
          <w:trHeight w:val="83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0C6DD" w14:textId="2259D614" w:rsidR="00DF210B" w:rsidRPr="00897913" w:rsidRDefault="003C72E0" w:rsidP="00244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Image diagnosis fe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9CC1F" w14:textId="1F9FDAEE" w:rsidR="00DF210B" w:rsidRPr="00897913" w:rsidRDefault="003C72E0" w:rsidP="00244FC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45</w:t>
            </w:r>
          </w:p>
        </w:tc>
      </w:tr>
      <w:tr w:rsidR="00897913" w:rsidRPr="00897913" w14:paraId="29EEEC4C" w14:textId="77777777" w:rsidTr="002D0546">
        <w:trPr>
          <w:trHeight w:val="83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4ED03" w14:textId="35335E11" w:rsidR="00DF210B" w:rsidRPr="00897913" w:rsidRDefault="00A424AB" w:rsidP="00244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Electronic image management fe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539B8" w14:textId="1D434097" w:rsidR="00DF210B" w:rsidRPr="00897913" w:rsidRDefault="005604BC" w:rsidP="00244FC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12</w:t>
            </w:r>
          </w:p>
        </w:tc>
      </w:tr>
      <w:tr w:rsidR="00897913" w:rsidRPr="00897913" w14:paraId="002FBD23" w14:textId="77777777" w:rsidTr="002D0546">
        <w:trPr>
          <w:trHeight w:val="83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F1804" w14:textId="078731F7" w:rsidR="00DF210B" w:rsidRPr="00897913" w:rsidRDefault="00C20F71" w:rsidP="00244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Contrast-media use fe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946B8" w14:textId="085698BF" w:rsidR="00DF210B" w:rsidRPr="00897913" w:rsidRDefault="00C20F71" w:rsidP="00244FC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50</w:t>
            </w:r>
          </w:p>
        </w:tc>
      </w:tr>
      <w:tr w:rsidR="00897913" w:rsidRPr="00897913" w14:paraId="12D0CA33" w14:textId="77777777" w:rsidTr="002D0546">
        <w:trPr>
          <w:trHeight w:val="83"/>
        </w:trPr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6F41E" w14:textId="4107B976" w:rsidR="00C20F71" w:rsidRPr="00897913" w:rsidRDefault="00C20F71" w:rsidP="00244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Contrast-media fe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FEDC1" w14:textId="222F910A" w:rsidR="00C20F71" w:rsidRPr="00897913" w:rsidRDefault="00C20F71" w:rsidP="00244FC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</w:t>
            </w:r>
            <w:r w:rsidR="00072E66" w:rsidRPr="00897913">
              <w:rPr>
                <w:rFonts w:ascii="Arial" w:eastAsia="游ゴシック" w:hAnsi="Arial" w:cs="Arial"/>
                <w:kern w:val="0"/>
                <w:sz w:val="22"/>
              </w:rPr>
              <w:t>70</w:t>
            </w:r>
          </w:p>
        </w:tc>
      </w:tr>
      <w:tr w:rsidR="00897913" w:rsidRPr="00897913" w14:paraId="70E3CDD9" w14:textId="77777777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FAE10" w14:textId="77777777" w:rsidR="00DF210B" w:rsidRPr="00897913" w:rsidRDefault="00DF210B" w:rsidP="00244FC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571C2" w14:textId="77777777" w:rsidR="00DF210B" w:rsidRPr="00897913" w:rsidRDefault="00DF210B" w:rsidP="00244FC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897913" w:rsidRPr="00897913" w14:paraId="0C96E0D8" w14:textId="77777777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A7C96" w14:textId="7550B5EA" w:rsidR="00DF210B" w:rsidRPr="00897913" w:rsidRDefault="008578EB" w:rsidP="00D37AE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b/>
                <w:bCs/>
                <w:kern w:val="0"/>
                <w:sz w:val="22"/>
              </w:rPr>
              <w:t>Blood chemistry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A570B" w14:textId="7EA806C2" w:rsidR="00DF210B" w:rsidRPr="00897913" w:rsidRDefault="008578EB" w:rsidP="00D37AE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</w:pPr>
            <w:r w:rsidRPr="00897913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$</w:t>
            </w:r>
            <w:r w:rsidR="00A424AB" w:rsidRPr="00897913">
              <w:rPr>
                <w:rFonts w:ascii="Arial" w:eastAsia="游ゴシック" w:hAnsi="Arial" w:cs="Arial"/>
                <w:b/>
                <w:bCs/>
                <w:kern w:val="0"/>
                <w:sz w:val="24"/>
                <w:szCs w:val="24"/>
              </w:rPr>
              <w:t>24</w:t>
            </w:r>
          </w:p>
        </w:tc>
      </w:tr>
      <w:tr w:rsidR="00897913" w:rsidRPr="00897913" w14:paraId="65B767FE" w14:textId="77777777" w:rsidTr="002D0546">
        <w:trPr>
          <w:trHeight w:val="83"/>
        </w:trPr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013AF" w14:textId="1D01D128" w:rsidR="00DF210B" w:rsidRPr="00897913" w:rsidRDefault="008578EB" w:rsidP="008832D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Blood collection f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FE163" w14:textId="592BD199" w:rsidR="00DF210B" w:rsidRPr="00897913" w:rsidRDefault="008578EB" w:rsidP="008832D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4</w:t>
            </w:r>
          </w:p>
        </w:tc>
      </w:tr>
      <w:tr w:rsidR="00897913" w:rsidRPr="00897913" w14:paraId="6C34A085" w14:textId="77777777" w:rsidTr="00A424AB">
        <w:trPr>
          <w:trHeight w:val="83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589BA" w14:textId="13264560" w:rsidR="00DF210B" w:rsidRPr="00897913" w:rsidRDefault="002D0546" w:rsidP="008832D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Examination fe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176EB" w14:textId="06385FEF" w:rsidR="00DF210B" w:rsidRPr="00897913" w:rsidRDefault="002D0546" w:rsidP="008832D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</w:t>
            </w:r>
            <w:r w:rsidR="00A424AB" w:rsidRPr="00897913">
              <w:rPr>
                <w:rFonts w:ascii="Arial" w:eastAsia="游ゴシック" w:hAnsi="Arial" w:cs="Arial"/>
                <w:kern w:val="0"/>
                <w:sz w:val="22"/>
              </w:rPr>
              <w:t>2</w:t>
            </w:r>
          </w:p>
        </w:tc>
      </w:tr>
      <w:tr w:rsidR="00897913" w:rsidRPr="00897913" w14:paraId="5127D124" w14:textId="77777777" w:rsidTr="00A424AB">
        <w:trPr>
          <w:trHeight w:val="83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BAD03" w14:textId="3115D8FC" w:rsidR="00A424AB" w:rsidRPr="00897913" w:rsidRDefault="00A424AB" w:rsidP="008832D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Diagnosis fe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9239B" w14:textId="422DF8DB" w:rsidR="00A424AB" w:rsidRPr="00897913" w:rsidRDefault="00A424AB" w:rsidP="008832D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14</w:t>
            </w:r>
          </w:p>
        </w:tc>
      </w:tr>
      <w:tr w:rsidR="00A424AB" w:rsidRPr="00897913" w14:paraId="00724198" w14:textId="77777777" w:rsidTr="002D0546">
        <w:trPr>
          <w:trHeight w:val="83"/>
        </w:trPr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4F3A4" w14:textId="75D71363" w:rsidR="00A424AB" w:rsidRPr="00897913" w:rsidRDefault="00A424AB" w:rsidP="008832D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Blood sample management fe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3A01C" w14:textId="0EB1ECAB" w:rsidR="00A424AB" w:rsidRPr="00897913" w:rsidRDefault="00A424AB" w:rsidP="008832D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897913">
              <w:rPr>
                <w:rFonts w:ascii="Arial" w:eastAsia="游ゴシック" w:hAnsi="Arial" w:cs="Arial"/>
                <w:kern w:val="0"/>
                <w:sz w:val="22"/>
              </w:rPr>
              <w:t>$4</w:t>
            </w:r>
          </w:p>
        </w:tc>
      </w:tr>
    </w:tbl>
    <w:p w14:paraId="39D66624" w14:textId="79CC92CA" w:rsidR="00867068" w:rsidRPr="00897913" w:rsidRDefault="00867068" w:rsidP="00054489">
      <w:pPr>
        <w:ind w:rightChars="66" w:right="139"/>
        <w:rPr>
          <w:rFonts w:ascii="Arial" w:hAnsi="Arial" w:cs="Arial"/>
          <w:sz w:val="24"/>
          <w:szCs w:val="24"/>
        </w:rPr>
      </w:pPr>
    </w:p>
    <w:sectPr w:rsidR="00867068" w:rsidRPr="00897913" w:rsidSect="009A37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CCA7F" w14:textId="77777777" w:rsidR="00E93ACA" w:rsidRDefault="00E93ACA" w:rsidP="0041448B">
      <w:r>
        <w:separator/>
      </w:r>
    </w:p>
  </w:endnote>
  <w:endnote w:type="continuationSeparator" w:id="0">
    <w:p w14:paraId="7154C3B3" w14:textId="77777777" w:rsidR="00E93ACA" w:rsidRDefault="00E93ACA" w:rsidP="00414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F207C" w14:textId="77777777" w:rsidR="00E93ACA" w:rsidRDefault="00E93ACA" w:rsidP="0041448B">
      <w:r>
        <w:separator/>
      </w:r>
    </w:p>
  </w:footnote>
  <w:footnote w:type="continuationSeparator" w:id="0">
    <w:p w14:paraId="580DA16B" w14:textId="77777777" w:rsidR="00E93ACA" w:rsidRDefault="00E93ACA" w:rsidP="00414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CF3"/>
    <w:rsid w:val="00002D06"/>
    <w:rsid w:val="00004EFD"/>
    <w:rsid w:val="00033A7C"/>
    <w:rsid w:val="0004410B"/>
    <w:rsid w:val="00044BE9"/>
    <w:rsid w:val="00046936"/>
    <w:rsid w:val="000504C5"/>
    <w:rsid w:val="00054489"/>
    <w:rsid w:val="00055186"/>
    <w:rsid w:val="00072E66"/>
    <w:rsid w:val="000B79D3"/>
    <w:rsid w:val="000D1FF6"/>
    <w:rsid w:val="000D683A"/>
    <w:rsid w:val="000E066F"/>
    <w:rsid w:val="000E7CF3"/>
    <w:rsid w:val="00110D2D"/>
    <w:rsid w:val="00157883"/>
    <w:rsid w:val="001702CE"/>
    <w:rsid w:val="00173AF6"/>
    <w:rsid w:val="00173FF6"/>
    <w:rsid w:val="00174EE9"/>
    <w:rsid w:val="00176D87"/>
    <w:rsid w:val="0019184D"/>
    <w:rsid w:val="001A2D4C"/>
    <w:rsid w:val="001B06A1"/>
    <w:rsid w:val="001B60A9"/>
    <w:rsid w:val="001D2E6D"/>
    <w:rsid w:val="001D5558"/>
    <w:rsid w:val="001E42B2"/>
    <w:rsid w:val="001E64CE"/>
    <w:rsid w:val="001F0EA1"/>
    <w:rsid w:val="002007F8"/>
    <w:rsid w:val="002143EE"/>
    <w:rsid w:val="00217215"/>
    <w:rsid w:val="0023127F"/>
    <w:rsid w:val="00237258"/>
    <w:rsid w:val="002405A8"/>
    <w:rsid w:val="00240905"/>
    <w:rsid w:val="00241D13"/>
    <w:rsid w:val="00244FCF"/>
    <w:rsid w:val="0024617F"/>
    <w:rsid w:val="00255B64"/>
    <w:rsid w:val="00275B4F"/>
    <w:rsid w:val="002823AF"/>
    <w:rsid w:val="002A4B19"/>
    <w:rsid w:val="002B20FA"/>
    <w:rsid w:val="002B38C7"/>
    <w:rsid w:val="002D0546"/>
    <w:rsid w:val="002F3190"/>
    <w:rsid w:val="003012FF"/>
    <w:rsid w:val="00320F77"/>
    <w:rsid w:val="00332413"/>
    <w:rsid w:val="00332960"/>
    <w:rsid w:val="00364B8E"/>
    <w:rsid w:val="00371D44"/>
    <w:rsid w:val="00380E01"/>
    <w:rsid w:val="003A243B"/>
    <w:rsid w:val="003A4FF9"/>
    <w:rsid w:val="003B5ABE"/>
    <w:rsid w:val="003C2C64"/>
    <w:rsid w:val="003C44DD"/>
    <w:rsid w:val="003C72E0"/>
    <w:rsid w:val="003D6782"/>
    <w:rsid w:val="003F0416"/>
    <w:rsid w:val="003F1335"/>
    <w:rsid w:val="003F346A"/>
    <w:rsid w:val="0041448B"/>
    <w:rsid w:val="00452606"/>
    <w:rsid w:val="00475A10"/>
    <w:rsid w:val="00477F70"/>
    <w:rsid w:val="00482606"/>
    <w:rsid w:val="004B191F"/>
    <w:rsid w:val="004B49FB"/>
    <w:rsid w:val="004B741B"/>
    <w:rsid w:val="004C6CA7"/>
    <w:rsid w:val="004C7424"/>
    <w:rsid w:val="004C7CCC"/>
    <w:rsid w:val="004D29AE"/>
    <w:rsid w:val="004D6559"/>
    <w:rsid w:val="004E1E13"/>
    <w:rsid w:val="004E54F1"/>
    <w:rsid w:val="004F3544"/>
    <w:rsid w:val="005020A2"/>
    <w:rsid w:val="00520937"/>
    <w:rsid w:val="00530366"/>
    <w:rsid w:val="005324EE"/>
    <w:rsid w:val="00543667"/>
    <w:rsid w:val="00552EF7"/>
    <w:rsid w:val="00556953"/>
    <w:rsid w:val="005604BC"/>
    <w:rsid w:val="0056153B"/>
    <w:rsid w:val="005832CA"/>
    <w:rsid w:val="005941AC"/>
    <w:rsid w:val="00595A67"/>
    <w:rsid w:val="005B38BF"/>
    <w:rsid w:val="005E1190"/>
    <w:rsid w:val="005E7AB9"/>
    <w:rsid w:val="005F2442"/>
    <w:rsid w:val="005F5D0C"/>
    <w:rsid w:val="00603F5C"/>
    <w:rsid w:val="00615E19"/>
    <w:rsid w:val="00636F6A"/>
    <w:rsid w:val="00645EC7"/>
    <w:rsid w:val="00673A2F"/>
    <w:rsid w:val="006A058F"/>
    <w:rsid w:val="006A1954"/>
    <w:rsid w:val="006B0830"/>
    <w:rsid w:val="006B0B70"/>
    <w:rsid w:val="006C3952"/>
    <w:rsid w:val="006E1E34"/>
    <w:rsid w:val="006F3700"/>
    <w:rsid w:val="0070588B"/>
    <w:rsid w:val="007145FF"/>
    <w:rsid w:val="00734555"/>
    <w:rsid w:val="00752582"/>
    <w:rsid w:val="00752C21"/>
    <w:rsid w:val="00756F6B"/>
    <w:rsid w:val="00766585"/>
    <w:rsid w:val="0076743A"/>
    <w:rsid w:val="00772D91"/>
    <w:rsid w:val="00790196"/>
    <w:rsid w:val="007A24DE"/>
    <w:rsid w:val="007A529A"/>
    <w:rsid w:val="007F2400"/>
    <w:rsid w:val="00812E56"/>
    <w:rsid w:val="00814837"/>
    <w:rsid w:val="0083675F"/>
    <w:rsid w:val="008578EB"/>
    <w:rsid w:val="00862E21"/>
    <w:rsid w:val="00867068"/>
    <w:rsid w:val="008832D6"/>
    <w:rsid w:val="00893025"/>
    <w:rsid w:val="00897913"/>
    <w:rsid w:val="008E7C54"/>
    <w:rsid w:val="008F53AC"/>
    <w:rsid w:val="00900826"/>
    <w:rsid w:val="00910E74"/>
    <w:rsid w:val="00922A24"/>
    <w:rsid w:val="00927152"/>
    <w:rsid w:val="009274FE"/>
    <w:rsid w:val="009343C2"/>
    <w:rsid w:val="00934AE3"/>
    <w:rsid w:val="00943BA4"/>
    <w:rsid w:val="00943E3F"/>
    <w:rsid w:val="00954C19"/>
    <w:rsid w:val="00957F58"/>
    <w:rsid w:val="00963380"/>
    <w:rsid w:val="009A37A0"/>
    <w:rsid w:val="009A697D"/>
    <w:rsid w:val="009B574F"/>
    <w:rsid w:val="009D53E1"/>
    <w:rsid w:val="009E72C8"/>
    <w:rsid w:val="009F7C7F"/>
    <w:rsid w:val="00A11C5C"/>
    <w:rsid w:val="00A237B7"/>
    <w:rsid w:val="00A25934"/>
    <w:rsid w:val="00A41992"/>
    <w:rsid w:val="00A424AB"/>
    <w:rsid w:val="00A42DA2"/>
    <w:rsid w:val="00A6722D"/>
    <w:rsid w:val="00A72847"/>
    <w:rsid w:val="00AA5E21"/>
    <w:rsid w:val="00AD3B66"/>
    <w:rsid w:val="00AF7986"/>
    <w:rsid w:val="00B17354"/>
    <w:rsid w:val="00B17A86"/>
    <w:rsid w:val="00B25E4F"/>
    <w:rsid w:val="00B431C8"/>
    <w:rsid w:val="00B475AF"/>
    <w:rsid w:val="00B56050"/>
    <w:rsid w:val="00B60126"/>
    <w:rsid w:val="00B67A5F"/>
    <w:rsid w:val="00B85238"/>
    <w:rsid w:val="00B949B6"/>
    <w:rsid w:val="00BC3E38"/>
    <w:rsid w:val="00BC5B7B"/>
    <w:rsid w:val="00BD494A"/>
    <w:rsid w:val="00BE163D"/>
    <w:rsid w:val="00BE2BBD"/>
    <w:rsid w:val="00BE66CD"/>
    <w:rsid w:val="00BF42D7"/>
    <w:rsid w:val="00C077D5"/>
    <w:rsid w:val="00C134D9"/>
    <w:rsid w:val="00C20F71"/>
    <w:rsid w:val="00C23B7A"/>
    <w:rsid w:val="00C32A18"/>
    <w:rsid w:val="00C35376"/>
    <w:rsid w:val="00C523DF"/>
    <w:rsid w:val="00C5579C"/>
    <w:rsid w:val="00C614BE"/>
    <w:rsid w:val="00C6705C"/>
    <w:rsid w:val="00C960FA"/>
    <w:rsid w:val="00CB6A28"/>
    <w:rsid w:val="00CB7D5D"/>
    <w:rsid w:val="00CD5573"/>
    <w:rsid w:val="00CD7693"/>
    <w:rsid w:val="00CE7993"/>
    <w:rsid w:val="00D029DC"/>
    <w:rsid w:val="00D06BA9"/>
    <w:rsid w:val="00D14D70"/>
    <w:rsid w:val="00D2576A"/>
    <w:rsid w:val="00D37AEA"/>
    <w:rsid w:val="00D40D9D"/>
    <w:rsid w:val="00D43631"/>
    <w:rsid w:val="00D477E1"/>
    <w:rsid w:val="00D63620"/>
    <w:rsid w:val="00D774BF"/>
    <w:rsid w:val="00D80446"/>
    <w:rsid w:val="00D911D1"/>
    <w:rsid w:val="00D92844"/>
    <w:rsid w:val="00DB3C0D"/>
    <w:rsid w:val="00DB69C5"/>
    <w:rsid w:val="00DD18A1"/>
    <w:rsid w:val="00DF210B"/>
    <w:rsid w:val="00DF2808"/>
    <w:rsid w:val="00E06383"/>
    <w:rsid w:val="00E134C3"/>
    <w:rsid w:val="00E15189"/>
    <w:rsid w:val="00E261AF"/>
    <w:rsid w:val="00E36527"/>
    <w:rsid w:val="00E8327A"/>
    <w:rsid w:val="00E84066"/>
    <w:rsid w:val="00E93ACA"/>
    <w:rsid w:val="00EB106C"/>
    <w:rsid w:val="00EB2224"/>
    <w:rsid w:val="00EB598D"/>
    <w:rsid w:val="00EC77C2"/>
    <w:rsid w:val="00EF2AD1"/>
    <w:rsid w:val="00F17897"/>
    <w:rsid w:val="00F30131"/>
    <w:rsid w:val="00F33D20"/>
    <w:rsid w:val="00F3457B"/>
    <w:rsid w:val="00F46483"/>
    <w:rsid w:val="00F62212"/>
    <w:rsid w:val="00FA5DED"/>
    <w:rsid w:val="00FE1D01"/>
    <w:rsid w:val="00FF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8632B9"/>
  <w15:docId w15:val="{B2830FBE-66C9-4788-9F82-D4E2F0BD1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7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44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1448B"/>
  </w:style>
  <w:style w:type="paragraph" w:styleId="a6">
    <w:name w:val="footer"/>
    <w:basedOn w:val="a"/>
    <w:link w:val="a7"/>
    <w:uiPriority w:val="99"/>
    <w:unhideWhenUsed/>
    <w:rsid w:val="004144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14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4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nao</dc:creator>
  <cp:lastModifiedBy>藤田　尚紀</cp:lastModifiedBy>
  <cp:revision>2</cp:revision>
  <dcterms:created xsi:type="dcterms:W3CDTF">2022-04-01T10:04:00Z</dcterms:created>
  <dcterms:modified xsi:type="dcterms:W3CDTF">2022-04-01T10:04:00Z</dcterms:modified>
</cp:coreProperties>
</file>